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F99" w:rsidRPr="008E06C4" w:rsidRDefault="00781F99">
      <w:pPr>
        <w:rPr>
          <w:rFonts w:ascii="Times New Roman" w:hAnsi="Times New Roman" w:cs="Times New Roman"/>
          <w:lang w:val="en-US"/>
        </w:rPr>
      </w:pPr>
      <w:r w:rsidRPr="008E06C4">
        <w:rPr>
          <w:rFonts w:ascii="Times New Roman" w:hAnsi="Times New Roman" w:cs="Times New Roman"/>
          <w:b/>
          <w:lang w:val="en-US"/>
        </w:rPr>
        <w:t>Supplementary Table 1</w:t>
      </w:r>
      <w:r w:rsidRPr="008E06C4">
        <w:rPr>
          <w:rFonts w:ascii="Times New Roman" w:hAnsi="Times New Roman" w:cs="Times New Roman"/>
          <w:lang w:val="en-US"/>
        </w:rPr>
        <w:t xml:space="preserve">: Metabolite concentrations (relative units) of unknown or putatively identified compounds in different seed tissues and somatic embryos of </w:t>
      </w:r>
      <w:r w:rsidRPr="008E06C4">
        <w:rPr>
          <w:rFonts w:ascii="Times New Roman" w:hAnsi="Times New Roman" w:cs="Times New Roman"/>
          <w:i/>
          <w:lang w:val="en-US"/>
        </w:rPr>
        <w:t xml:space="preserve">Cyclamen </w:t>
      </w:r>
      <w:proofErr w:type="spellStart"/>
      <w:r w:rsidRPr="008E06C4">
        <w:rPr>
          <w:rFonts w:ascii="Times New Roman" w:hAnsi="Times New Roman" w:cs="Times New Roman"/>
          <w:i/>
          <w:lang w:val="en-US"/>
        </w:rPr>
        <w:t>persicum</w:t>
      </w:r>
      <w:proofErr w:type="spellEnd"/>
      <w:r w:rsidRPr="008E06C4">
        <w:rPr>
          <w:rFonts w:ascii="Times New Roman" w:hAnsi="Times New Roman" w:cs="Times New Roman"/>
          <w:i/>
          <w:lang w:val="en-US"/>
        </w:rPr>
        <w:t xml:space="preserve"> </w:t>
      </w:r>
      <w:r w:rsidRPr="008E06C4">
        <w:rPr>
          <w:rFonts w:ascii="Times New Roman" w:hAnsi="Times New Roman" w:cs="Times New Roman"/>
          <w:lang w:val="en-US"/>
        </w:rPr>
        <w:t xml:space="preserve">in samples harvested in 2014. </w:t>
      </w:r>
      <w:proofErr w:type="spellStart"/>
      <w:r w:rsidRPr="008E06C4">
        <w:rPr>
          <w:rFonts w:ascii="Times New Roman" w:hAnsi="Times New Roman" w:cs="Times New Roman"/>
          <w:lang w:val="en-US"/>
        </w:rPr>
        <w:t>Analytes</w:t>
      </w:r>
      <w:proofErr w:type="spellEnd"/>
      <w:r w:rsidRPr="008E06C4">
        <w:rPr>
          <w:rFonts w:ascii="Times New Roman" w:hAnsi="Times New Roman" w:cs="Times New Roman"/>
          <w:lang w:val="en-US"/>
        </w:rPr>
        <w:t xml:space="preserve"> were classified according to Sumner et al. (2007).</w:t>
      </w:r>
      <w:r w:rsidR="00447F45" w:rsidRPr="008E06C4">
        <w:rPr>
          <w:rFonts w:ascii="Times New Roman" w:hAnsi="Times New Roman" w:cs="Times New Roman"/>
          <w:lang w:val="en-US"/>
        </w:rPr>
        <w:t xml:space="preserve"> </w:t>
      </w:r>
      <w:r w:rsidR="00172F6A">
        <w:rPr>
          <w:rFonts w:ascii="Times New Roman" w:hAnsi="Times New Roman" w:cs="Times New Roman"/>
          <w:lang w:val="en-US"/>
        </w:rPr>
        <w:t>C</w:t>
      </w:r>
      <w:r w:rsidR="00172F6A" w:rsidRPr="00CD7B9D">
        <w:rPr>
          <w:rFonts w:ascii="Times New Roman" w:hAnsi="Times New Roman" w:cs="Times New Roman"/>
          <w:lang w:val="en-US"/>
        </w:rPr>
        <w:t>ompounds according to level 1 identification</w:t>
      </w:r>
      <w:r w:rsidR="00172F6A">
        <w:rPr>
          <w:rFonts w:ascii="Times New Roman" w:hAnsi="Times New Roman" w:cs="Times New Roman"/>
          <w:lang w:val="en-US"/>
        </w:rPr>
        <w:t xml:space="preserve"> (Sumner et al. 2007) are listed in Supplementary Table 2. </w:t>
      </w:r>
      <w:r w:rsidR="00447F45" w:rsidRPr="008E06C4">
        <w:rPr>
          <w:rFonts w:ascii="Times New Roman" w:hAnsi="Times New Roman" w:cs="Times New Roman"/>
          <w:lang w:val="en-US"/>
        </w:rPr>
        <w:t>Given are means and</w:t>
      </w:r>
      <w:r w:rsidR="00643FA2" w:rsidRPr="008E06C4">
        <w:rPr>
          <w:rFonts w:ascii="Times New Roman" w:hAnsi="Times New Roman" w:cs="Times New Roman"/>
          <w:lang w:val="en-US"/>
        </w:rPr>
        <w:t xml:space="preserve"> standard </w:t>
      </w:r>
      <w:r w:rsidR="00172F6A">
        <w:rPr>
          <w:rFonts w:ascii="Times New Roman" w:hAnsi="Times New Roman" w:cs="Times New Roman"/>
          <w:lang w:val="en-US"/>
        </w:rPr>
        <w:t>error</w:t>
      </w:r>
      <w:r w:rsidR="00643FA2" w:rsidRPr="008E06C4">
        <w:rPr>
          <w:rFonts w:ascii="Times New Roman" w:hAnsi="Times New Roman" w:cs="Times New Roman"/>
          <w:lang w:val="en-US"/>
        </w:rPr>
        <w:t>s of n replicat</w:t>
      </w:r>
      <w:r w:rsidR="00447F45" w:rsidRPr="008E06C4">
        <w:rPr>
          <w:rFonts w:ascii="Times New Roman" w:hAnsi="Times New Roman" w:cs="Times New Roman"/>
          <w:lang w:val="en-US"/>
        </w:rPr>
        <w:t>es.</w:t>
      </w:r>
    </w:p>
    <w:tbl>
      <w:tblPr>
        <w:tblStyle w:val="Tabellengitternetz"/>
        <w:tblW w:w="9572" w:type="dxa"/>
        <w:tblLook w:val="04A0"/>
      </w:tblPr>
      <w:tblGrid>
        <w:gridCol w:w="2888"/>
        <w:gridCol w:w="1872"/>
        <w:gridCol w:w="1539"/>
        <w:gridCol w:w="1685"/>
        <w:gridCol w:w="1588"/>
      </w:tblGrid>
      <w:tr w:rsidR="00781F99" w:rsidRPr="00F10D23" w:rsidTr="008E06C4">
        <w:tc>
          <w:tcPr>
            <w:tcW w:w="2888" w:type="dxa"/>
          </w:tcPr>
          <w:p w:rsidR="00781F99" w:rsidRPr="00172F6A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Metabolite</w:t>
            </w:r>
          </w:p>
        </w:tc>
        <w:tc>
          <w:tcPr>
            <w:tcW w:w="1872" w:type="dxa"/>
            <w:shd w:val="clear" w:color="auto" w:fill="92D050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Testa</w:t>
            </w:r>
            <w:proofErr w:type="spellEnd"/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(n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 xml:space="preserve">Endosperm 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(n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1685" w:type="dxa"/>
            <w:shd w:val="clear" w:color="auto" w:fill="FFCC00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Zygotic embryos (n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2)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Somatic embryos (n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=</w:t>
            </w:r>
            <w:r w:rsid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1F99" w:rsidRPr="00F10D23" w:rsidTr="008E06C4">
        <w:tc>
          <w:tcPr>
            <w:tcW w:w="2888" w:type="dxa"/>
          </w:tcPr>
          <w:p w:rsidR="00781F99" w:rsidRPr="00172F6A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shd w:val="clear" w:color="auto" w:fill="92D050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shd w:val="clear" w:color="auto" w:fill="ED7D31" w:themeFill="accent2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shd w:val="clear" w:color="auto" w:fill="FFCC00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shd w:val="clear" w:color="auto" w:fill="5B9BD5" w:themeFill="accent1"/>
          </w:tcPr>
          <w:p w:rsidR="00781F99" w:rsidRPr="00172F6A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81F99" w:rsidRPr="00F10D23" w:rsidTr="008E06C4">
        <w:tc>
          <w:tcPr>
            <w:tcW w:w="2888" w:type="dxa"/>
          </w:tcPr>
          <w:p w:rsidR="00781F99" w:rsidRPr="00172F6A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172F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lactinol</w:t>
            </w:r>
            <w:proofErr w:type="spellEnd"/>
            <w:r w:rsidRPr="00172F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F10D2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2F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21</w:t>
            </w:r>
            <w:r w:rsidR="008E06C4" w:rsidRPr="00172F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72F6A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±</w:t>
            </w:r>
            <w:r w:rsidR="008E06C4" w:rsidRPr="00172F6A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F10D2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10D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</w:t>
            </w:r>
            <w:r w:rsidR="008E06C4" w:rsidRPr="00F10D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±</w:t>
            </w:r>
            <w:r w:rsidR="008E06C4"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E57F21"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685" w:type="dxa"/>
            <w:shd w:val="clear" w:color="auto" w:fill="FFCC00"/>
          </w:tcPr>
          <w:p w:rsidR="00781F99" w:rsidRPr="00F10D2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0D23">
              <w:rPr>
                <w:rFonts w:ascii="Arial" w:hAnsi="Arial" w:cs="Arial"/>
                <w:sz w:val="18"/>
                <w:szCs w:val="18"/>
                <w:lang w:val="en-US"/>
              </w:rPr>
              <w:t>15.55</w:t>
            </w:r>
            <w:r w:rsidR="008E06C4" w:rsidRPr="00F10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±</w:t>
            </w:r>
            <w:r w:rsidR="008E06C4"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D2C98"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F10D2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10D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77</w:t>
            </w:r>
            <w:r w:rsidR="008E06C4" w:rsidRPr="00F10D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±</w:t>
            </w:r>
            <w:r w:rsidR="008E06C4"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72F6A"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="00172F6A" w:rsidRPr="00F10D23">
              <w:rPr>
                <w:rFonts w:ascii="Arial" w:eastAsia="MS Gothic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10D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lactinol</w:t>
            </w:r>
            <w:proofErr w:type="spellEnd"/>
            <w:r w:rsidRPr="00F10D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4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3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3.83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all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29.57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41.77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7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6.22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Glycer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.46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Maltose/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Isomalto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8.34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8E06C4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-acetyl-L-</w:t>
            </w:r>
            <w:proofErr w:type="spellStart"/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utamic</w:t>
            </w:r>
            <w:proofErr w:type="spellEnd"/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cid </w:t>
            </w:r>
            <w:r w:rsidRPr="008E06C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ind w:right="-163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ctadecanoi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y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es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8E06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EB3">
              <w:rPr>
                <w:rFonts w:ascii="Arial" w:hAnsi="Arial" w:cs="Arial"/>
                <w:sz w:val="18"/>
                <w:szCs w:val="18"/>
              </w:rPr>
              <w:t>Oxalic</w:t>
            </w:r>
            <w:proofErr w:type="spellEnd"/>
            <w:r w:rsidRPr="002B2EB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  <w:r w:rsidRPr="002B2EB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="008E0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="008E0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="008E0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2B2EB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8E0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osphor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0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2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5.87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reon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8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0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r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8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5.63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.82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gan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8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0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8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8E06C4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 (4-</w:t>
            </w:r>
            <w:proofErr w:type="spellStart"/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droxy</w:t>
            </w:r>
            <w:proofErr w:type="spellEnd"/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nzoic acid-like) </w:t>
            </w:r>
            <w:r w:rsidRPr="008E06C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8E06C4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 (4-</w:t>
            </w:r>
            <w:proofErr w:type="spellStart"/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droxy</w:t>
            </w:r>
            <w:proofErr w:type="spellEnd"/>
            <w:r w:rsidRPr="008E06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nzoic acid-like) </w:t>
            </w:r>
            <w:r w:rsidRPr="008E06C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8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3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gar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7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sugar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0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0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sugar</w:t>
            </w:r>
            <w:proofErr w:type="spellEnd"/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0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27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545.57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0.05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Unknown-1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8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7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Unknown-2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Unknown-3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0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0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2.14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 xml:space="preserve">Unknown-4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3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5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3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0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6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.69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0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8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4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9.86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2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7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5.67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10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4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0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6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172F6A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28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781F99" w:rsidRPr="002B2EB3" w:rsidTr="008E06C4">
        <w:tc>
          <w:tcPr>
            <w:tcW w:w="2888" w:type="dxa"/>
          </w:tcPr>
          <w:p w:rsidR="00781F99" w:rsidRPr="002B2EB3" w:rsidRDefault="00781F99" w:rsidP="00781F99">
            <w:pPr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2EB3">
              <w:rPr>
                <w:rFonts w:ascii="Arial" w:hAnsi="Arial" w:cs="Arial"/>
                <w:color w:val="000000"/>
                <w:sz w:val="18"/>
                <w:szCs w:val="18"/>
              </w:rPr>
              <w:t>Unknown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Pr="002B2E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2" w:type="dxa"/>
            <w:shd w:val="clear" w:color="auto" w:fill="92D050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51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S Gothic" w:hAnsi="Arial" w:cs="Arial"/>
                <w:color w:val="000000"/>
                <w:sz w:val="18"/>
                <w:szCs w:val="18"/>
              </w:rPr>
              <w:t>.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9" w:type="dxa"/>
            <w:shd w:val="clear" w:color="auto" w:fill="ED7D31" w:themeFill="accent2"/>
          </w:tcPr>
          <w:p w:rsidR="00781F99" w:rsidRPr="002B2EB3" w:rsidRDefault="00781F99" w:rsidP="00E57F21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07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E57F21">
              <w:rPr>
                <w:rFonts w:ascii="Arial" w:eastAsia="MS Gothic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685" w:type="dxa"/>
            <w:shd w:val="clear" w:color="auto" w:fill="FFCC00"/>
          </w:tcPr>
          <w:p w:rsidR="00781F99" w:rsidRPr="002B2EB3" w:rsidRDefault="00781F99" w:rsidP="005D2C98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35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5D2C98">
              <w:rPr>
                <w:rFonts w:ascii="Arial" w:eastAsia="MS Gothic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588" w:type="dxa"/>
            <w:shd w:val="clear" w:color="auto" w:fill="5B9BD5" w:themeFill="accent1"/>
          </w:tcPr>
          <w:p w:rsidR="00781F99" w:rsidRPr="002B2EB3" w:rsidRDefault="00781F99" w:rsidP="00781F99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EB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B2EB3">
              <w:rPr>
                <w:rFonts w:ascii="Arial" w:hAnsi="Arial" w:cs="Arial"/>
                <w:sz w:val="18"/>
                <w:szCs w:val="18"/>
              </w:rPr>
              <w:t>99</w:t>
            </w:r>
            <w:r w:rsidR="008E06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2EB3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="008E06C4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 </w:t>
            </w:r>
            <w:r w:rsidR="00172F6A">
              <w:rPr>
                <w:rFonts w:ascii="Arial" w:eastAsia="MS Gothic" w:hAnsi="Arial" w:cs="Arial"/>
                <w:color w:val="000000"/>
                <w:sz w:val="18"/>
                <w:szCs w:val="18"/>
              </w:rPr>
              <w:t>0.50</w:t>
            </w:r>
          </w:p>
        </w:tc>
      </w:tr>
    </w:tbl>
    <w:p w:rsidR="0090745C" w:rsidRDefault="0090745C" w:rsidP="00447F45">
      <w:pPr>
        <w:spacing w:after="120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781F99" w:rsidRPr="003101B7" w:rsidRDefault="00781F99" w:rsidP="00447F45">
      <w:pPr>
        <w:spacing w:after="120"/>
        <w:rPr>
          <w:rFonts w:ascii="Arial" w:hAnsi="Arial" w:cs="Arial"/>
          <w:sz w:val="18"/>
          <w:szCs w:val="18"/>
          <w:lang w:val="en-US"/>
        </w:rPr>
      </w:pPr>
      <w:r w:rsidRPr="003101B7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3101B7">
        <w:rPr>
          <w:rFonts w:ascii="Arial" w:hAnsi="Arial" w:cs="Arial"/>
          <w:sz w:val="18"/>
          <w:szCs w:val="18"/>
          <w:lang w:val="en-US"/>
        </w:rPr>
        <w:t xml:space="preserve"> Putatively annotated compound, identified by comparison with spectral data libraries</w:t>
      </w:r>
    </w:p>
    <w:p w:rsidR="00781F99" w:rsidRPr="003101B7" w:rsidRDefault="00781F99" w:rsidP="00447F45">
      <w:pPr>
        <w:spacing w:after="120"/>
        <w:rPr>
          <w:rFonts w:ascii="Arial" w:hAnsi="Arial" w:cs="Arial"/>
          <w:sz w:val="18"/>
          <w:szCs w:val="18"/>
          <w:lang w:val="en-US"/>
        </w:rPr>
      </w:pPr>
      <w:r w:rsidRPr="003101B7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3101B7">
        <w:rPr>
          <w:rFonts w:ascii="Arial" w:hAnsi="Arial" w:cs="Arial"/>
          <w:sz w:val="18"/>
          <w:szCs w:val="18"/>
          <w:lang w:val="en-US"/>
        </w:rPr>
        <w:t xml:space="preserve"> Putatively characterized compound, with spectral similarities to certain chemical class</w:t>
      </w:r>
    </w:p>
    <w:p w:rsidR="00611F6D" w:rsidRDefault="00781F99" w:rsidP="00447F45">
      <w:pPr>
        <w:spacing w:after="120"/>
      </w:pPr>
      <w:r w:rsidRPr="003101B7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Pr="003101B7">
        <w:rPr>
          <w:rFonts w:ascii="Arial" w:hAnsi="Arial" w:cs="Arial"/>
          <w:sz w:val="18"/>
          <w:szCs w:val="18"/>
          <w:lang w:val="en-US"/>
        </w:rPr>
        <w:t xml:space="preserve"> Unknown compound, unclassified metabolite</w:t>
      </w:r>
    </w:p>
    <w:sectPr w:rsidR="00611F6D" w:rsidSect="00494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781F99"/>
    <w:rsid w:val="00172F6A"/>
    <w:rsid w:val="00447F45"/>
    <w:rsid w:val="00494C68"/>
    <w:rsid w:val="005D2C98"/>
    <w:rsid w:val="00611F6D"/>
    <w:rsid w:val="00643FA2"/>
    <w:rsid w:val="00644418"/>
    <w:rsid w:val="00781F99"/>
    <w:rsid w:val="008E06C4"/>
    <w:rsid w:val="0090745C"/>
    <w:rsid w:val="00C03FAB"/>
    <w:rsid w:val="00D559DF"/>
    <w:rsid w:val="00E57F21"/>
    <w:rsid w:val="00F10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1F9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81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1F99"/>
    <w:pPr>
      <w:spacing w:after="200" w:line="276" w:lineRule="auto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1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4E2EF90-F8E8-441C-8402-E8079725B4D3}"/>
</file>

<file path=customXml/itemProps2.xml><?xml version="1.0" encoding="utf-8"?>
<ds:datastoreItem xmlns:ds="http://schemas.openxmlformats.org/officeDocument/2006/customXml" ds:itemID="{32F9B6EF-1B35-42AF-A538-150B30825095}"/>
</file>

<file path=customXml/itemProps3.xml><?xml version="1.0" encoding="utf-8"?>
<ds:datastoreItem xmlns:ds="http://schemas.openxmlformats.org/officeDocument/2006/customXml" ds:itemID="{72C98F6A-727C-4596-858F-0EFAAE551E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ud Winkelmann</dc:creator>
  <cp:lastModifiedBy>Traud</cp:lastModifiedBy>
  <cp:revision>5</cp:revision>
  <dcterms:created xsi:type="dcterms:W3CDTF">2015-07-09T06:39:00Z</dcterms:created>
  <dcterms:modified xsi:type="dcterms:W3CDTF">2015-07-09T06:53:00Z</dcterms:modified>
</cp:coreProperties>
</file>